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GB"/>
        </w:rPr>
      </w:pPr>
      <w:r>
        <w:rPr>
          <w:b/>
          <w:sz w:val="24"/>
          <w:lang w:val="en-GB"/>
        </w:rPr>
        <w:t>Table S1.</w:t>
      </w:r>
      <w:r>
        <w:rPr>
          <w:sz w:val="24"/>
          <w:lang w:val="en-GB"/>
        </w:rPr>
        <w:t xml:space="preserve"> Total number of individuals sampled and frequency of infections with </w:t>
      </w:r>
      <w:r>
        <w:rPr>
          <w:i/>
          <w:sz w:val="24"/>
          <w:lang w:val="en-GB"/>
        </w:rPr>
        <w:t xml:space="preserve">Plasmodium </w:t>
      </w:r>
      <w:r>
        <w:rPr>
          <w:sz w:val="24"/>
          <w:lang w:val="en-GB"/>
        </w:rPr>
        <w:t>(P) and</w:t>
      </w:r>
      <w:r>
        <w:rPr>
          <w:i/>
          <w:sz w:val="24"/>
          <w:lang w:val="en-GB"/>
        </w:rPr>
        <w:t xml:space="preserve"> Haemoproteus </w:t>
      </w:r>
      <w:r>
        <w:rPr>
          <w:sz w:val="24"/>
          <w:lang w:val="en-GB"/>
        </w:rPr>
        <w:t>(H), including the</w:t>
      </w:r>
      <w:r>
        <w:rPr>
          <w:color w:val="000000"/>
          <w:sz w:val="24"/>
          <w:lang w:val="en-GB"/>
        </w:rPr>
        <w:t xml:space="preserve"> number of lineages recorded in a host.</w:t>
      </w:r>
    </w:p>
    <w:tbl>
      <w:tblPr>
        <w:tblW w:w="143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3546"/>
        <w:gridCol w:w="3654"/>
        <w:gridCol w:w="861"/>
        <w:gridCol w:w="1980"/>
        <w:gridCol w:w="1764"/>
        <w:gridCol w:w="906"/>
      </w:tblGrid>
      <w:tr>
        <w:trPr>
          <w:trHeight w:val="285" w:hRule="atLeast"/>
        </w:trPr>
        <w:tc>
          <w:tcPr>
            <w:tcW w:w="16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amily</w:t>
            </w:r>
          </w:p>
        </w:tc>
        <w:tc>
          <w:tcPr>
            <w:tcW w:w="35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pecies</w:t>
            </w:r>
          </w:p>
        </w:tc>
        <w:tc>
          <w:tcPr>
            <w:tcW w:w="36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ommon Name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37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0"/>
                <w:szCs w:val="20"/>
              </w:rPr>
              <w:t>No. of birds infected ( P%</w:t>
            </w:r>
            <w:bookmarkStart w:id="0" w:name="OLE_LINK6"/>
            <w:r>
              <w:rPr>
                <w:b/>
                <w:bCs/>
                <w:kern w:val="0"/>
                <w:sz w:val="20"/>
                <w:szCs w:val="20"/>
              </w:rPr>
              <w:t xml:space="preserve"> (mean±SE</w:t>
            </w:r>
            <w:r>
              <w:rPr>
                <w:rFonts w:cs="SimSun;宋体"/>
                <w:b/>
                <w:bCs/>
                <w:kern w:val="0"/>
                <w:sz w:val="20"/>
                <w:szCs w:val="20"/>
              </w:rPr>
              <w:t>）</w:t>
            </w:r>
            <w:bookmarkEnd w:id="0"/>
            <w:r>
              <w:rPr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o. of lineages</w:t>
            </w:r>
          </w:p>
        </w:tc>
      </w:tr>
      <w:tr>
        <w:trPr>
          <w:trHeight w:val="255" w:hRule="atLeast"/>
        </w:trPr>
        <w:tc>
          <w:tcPr>
            <w:tcW w:w="16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H 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Columb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halcophaps indic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merald Dove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ucul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lamator coromand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d-winged Crested Cuckoo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uculus saturatus 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iental Cuckoo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urniculus lugub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ongo Cuckoo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trig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tus bakkamoen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lared Scops Ow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laucidium brodie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lared Pygmy Ow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Trogon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arpactes erythrocephal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d-headed Trogon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apiton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egalaima viren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at Barbet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Pic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icumnus innomina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kled Piculet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1±0.11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asia ochrace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browed Rufous Piculet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lythipicus pyrrhot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billed Bay Woodpeck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Eurylaim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erilophus luna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lver-breasted Broad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14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14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 xml:space="preserve">Pittidae  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itta phayre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ared Pi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ampephag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emipus pica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r-winged Flycatcher Shrike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pizixos canifron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ested Finch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pizixos semitorque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lared Finch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ycnonotus sinens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ese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11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22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Pycnonotus flavescen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avescent Green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ophoixus pallid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throated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67±0.34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lucida Grande;Latha"/>
                <w:i/>
                <w:iCs/>
                <w:color w:val="000000"/>
                <w:sz w:val="20"/>
                <w:szCs w:val="20"/>
                <w:shd w:fill="FFFFFF" w:val="clear"/>
              </w:rPr>
              <w:t>Iole propinqu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  <w:r>
              <w:rPr>
                <w:kern w:val="0"/>
                <w:sz w:val="20"/>
                <w:szCs w:val="20"/>
              </w:rPr>
              <w:t>Grey-eyed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emixos castanono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stnut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ypsipetes mcclellandi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en-winged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6±0.06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6±0.06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ypsipetes leucocephal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 Bulbu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Lani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anius tigrin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ger Shrike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Dicrur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icrurus paradise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ater Racket-tailed Drongo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orv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Urocissa erythrorhynch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d-billed Blue Magpie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Dendrocitta formosae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ay Treepie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Turd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uscinia cyane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berian Blue Robin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arsiger cyanur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d-flanked Bush Robin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11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opsychus malabaric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rumped Sham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25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inclidium leucurum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White-tailed Blue Robin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47±0.19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nicurus scouler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ttle Forktai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nicurus immacula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lack-backed Forktail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nicurus schistace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aty-backed Forktai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nicurus leschenault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crowned Forktai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Enicurus macula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tted Forktai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onticola rufivent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stnut-bellied Rock 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yophonus caerule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ue Whistling 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Zoothera citrin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ange-headed Ground 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32±0.19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urdus hortulorum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backed 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urdus boulboul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winged Blackbird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Rhinomyias brunneat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own-chested Jungle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uscicapa ferrugine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rruginous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icedula zanthopygi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rumped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icedula mugimak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obin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icedula hyperythr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owy-browed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4±0.04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icedula monileg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gorgetted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7±0.17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44±0.24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icedula westermann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ttle Pied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iltava grand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rge Niltav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iltava macgregoriae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all Niltav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7±0.17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iltava david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jian Niltav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iltava sundar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fous-bellied Niltav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20±0.15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3±0.1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yornis hainan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inan Blue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33±0.3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7±0.07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yornis banyuma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ll Blue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0"/>
                <w:szCs w:val="20"/>
              </w:rPr>
              <w:t>Culicicapa ceylonens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headed Canary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50±0.29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Rhipidur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Rhipidura hypoxanth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bellied Fantai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Rhipidura albicoll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throated Fantai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8±0.08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Monarch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ypothymis azure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naped Monarc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erpsiphone paradis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 Paradise Flycatch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albogula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throated Laughing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monileger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sser Necklaced Laughing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maes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 Laughing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chinens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throated Laughing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cinerace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hy Lauthing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caerula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sided Laughingthrus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arrulax canor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wamei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iocichla phoenice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imson-winged Liocichl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llorneum albiventre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bellied Jungle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1±0.11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28±0.28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llorneum ruficep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eak-breasted Jungle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omatorhinus hypoleuco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Large Scimitar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omatorhinus erythrogeny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sty-cheeked Scimitar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omatorhinus erythrocnemis 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t-breated Scimitar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omatorhinus ruficoll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fous-necked Scimitar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7±0.06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3±0.1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Napothera epilepidot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sser Wren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tachyris ruficep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fous-capped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30±0.10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color w:val="000000"/>
                <w:sz w:val="20"/>
                <w:szCs w:val="20"/>
              </w:rPr>
              <w:t>0.20±0.20</w:t>
            </w:r>
            <w:r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tachyris nigricep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headed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60±0.20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40±0.20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tachyris striolat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t-necked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acronous gula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iped Tit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eiothrix argentau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lver-eared Mesi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eiothrix lute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d-billed Leiothrix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8±0.06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3±0.0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teruthius xanthochlor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en Shrike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teruthius melanot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eared Shrike Bab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ctinodura egerton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sty-fronted Barwing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inla cyanouropter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ue-winged Siv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25±0.25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inla strigul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r-throated Minl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inla ignotinct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re-tailed Minl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castanecep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stnut-headed Fulve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dubi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sty-capped Fulve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brunne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uld's Fulve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poioicephal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own-cheeked Fulve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05±0.0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25±0.16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nipalens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pal Fulvett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00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0.13±0.13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eterophasia melanoleuc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headed Sibi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0.22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 (0.78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uhina castanicep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iated Yuhi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uhina flavicoll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napped Yuhi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(</w:t>
            </w:r>
            <w:r>
              <w:rPr>
                <w:sz w:val="20"/>
                <w:szCs w:val="20"/>
              </w:rPr>
              <w:t>0.38±0.22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uhina gula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ipe-throated Yuhi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uhina nigriment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chinned Yuhi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rpornis zantholeuc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bellied Yuhina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Panur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radoxornis gula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headed Parrot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radoxornis webbian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nous-throated Parrot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uthora poliot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breasted Parrot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radoxornis verreaux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lden Parrotbill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ylvi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hylloscopus maculipenn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hy-throated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hylloscopus proregul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llas's Leaf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hylloscopus boreal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ctic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hylloscopus reguloide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yth's Leaf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eicercus tephrocephal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  <w:r>
              <w:rPr>
                <w:kern w:val="0"/>
                <w:sz w:val="20"/>
                <w:szCs w:val="20"/>
              </w:rPr>
              <w:t>Grey-crowned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eicercus valentini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anchi’s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eicercus affin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spectacled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eicercus poliogeny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cheeked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broscopus superciliar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bellied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broscopus schisticep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faced Warbl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Zosterop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Zosterops japonic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ese White-eye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Par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rus monticol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en-backed Tit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0.29±0.04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rus spilono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cheeked Tit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0.15±0.15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ylviparus modes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browed Tit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Sitt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itta nagaens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stnut-vented Nuthatc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Dicae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icaeum ignipectu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ire-breasted Flowerpecker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Nectarini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Hypogramma hypogrammicum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rple-naped Sunbird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ethopyga gouldiae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uld’s Sunbird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ethopyga saturat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ack-throated Sunbird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rachnothera longirostr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ttle Spiderhunt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0 (0.00)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4 (0.5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rachnothera magna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eaked Spiderhunter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tcBorders/>
          </w:tcPr>
          <w:p>
            <w:pPr>
              <w:pStyle w:val="Normal"/>
              <w:widowControl/>
              <w:jc w:val="left"/>
              <w:rPr>
                <w:iCs/>
                <w:kern w:val="0"/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Fringillida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yrrhula nipalensis</w:t>
            </w:r>
          </w:p>
        </w:tc>
        <w:tc>
          <w:tcPr>
            <w:tcW w:w="36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own Bullfinch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3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  <w:r>
              <w:rPr>
                <w:kern w:val="0"/>
                <w:sz w:val="20"/>
                <w:szCs w:val="20"/>
              </w:rPr>
              <w:t>124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0 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</w:tr>
    </w:tbl>
    <w:p>
      <w:pPr>
        <w:pStyle w:val="Normal"/>
        <w:rPr/>
      </w:pPr>
      <w:r>
        <w:rPr>
          <w:szCs w:val="21"/>
        </w:rPr>
        <w:t>*</w:t>
      </w:r>
      <w:r>
        <w:rPr>
          <w:szCs w:val="21"/>
        </w:rPr>
        <w:t xml:space="preserve"> </w:t>
      </w:r>
      <w:r>
        <w:rPr>
          <w:szCs w:val="21"/>
        </w:rPr>
        <w:t>The prevalence (P %) is given in percentages in cases where seven or more individuals were examined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  <w:lang w:val="pt-B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39">
    <w:name w:val="xl3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Xl43">
    <w:name w:val="xl4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47">
    <w:name w:val="xl47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center"/>
    </w:pPr>
    <w:rPr>
      <w:kern w:val="0"/>
      <w:sz w:val="20"/>
      <w:szCs w:val="20"/>
    </w:rPr>
  </w:style>
  <w:style w:type="paragraph" w:styleId="Xl35">
    <w:name w:val="xl3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0"/>
      <w:szCs w:val="20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i/>
      <w:iCs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Xl46">
    <w:name w:val="xl46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0">
    <w:name w:val="xl4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37">
    <w:name w:val="xl3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rFonts w:ascii="SimSun;宋体" w:hAnsi="SimSun;宋体" w:cs="SimSun;宋体"/>
      <w:kern w:val="0"/>
      <w:sz w:val="20"/>
      <w:szCs w:val="20"/>
    </w:rPr>
  </w:style>
  <w:style w:type="paragraph" w:styleId="Xl32">
    <w:name w:val="xl32"/>
    <w:basedOn w:val="Normal"/>
    <w:qFormat/>
    <w:pPr>
      <w:widowControl/>
      <w:spacing w:before="280" w:after="280"/>
      <w:jc w:val="left"/>
      <w:textAlignment w:val="top"/>
    </w:pPr>
    <w:rPr>
      <w:rFonts w:ascii="SimSun;宋体" w:hAnsi="SimSun;宋体" w:cs="SimSun;宋体"/>
      <w:kern w:val="0"/>
      <w:sz w:val="20"/>
      <w:szCs w:val="20"/>
    </w:rPr>
  </w:style>
  <w:style w:type="paragraph" w:styleId="Xl51">
    <w:name w:val="xl51"/>
    <w:basedOn w:val="Normal"/>
    <w:qFormat/>
    <w:pPr>
      <w:widowControl/>
      <w:shd w:fill="FFFFFF" w:val="clear"/>
      <w:spacing w:before="280" w:after="280"/>
      <w:jc w:val="left"/>
      <w:textAlignment w:val="center"/>
    </w:pPr>
    <w:rPr>
      <w:rFonts w:ascii="SimSun;宋体" w:hAnsi="SimSun;宋体" w:cs="SimSun;宋体"/>
      <w:color w:val="000000"/>
      <w:kern w:val="0"/>
      <w:sz w:val="20"/>
      <w:szCs w:val="20"/>
    </w:rPr>
  </w:style>
  <w:style w:type="paragraph" w:styleId="Xl45">
    <w:name w:val="xl45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2">
    <w:name w:val="xl42"/>
    <w:basedOn w:val="Normal"/>
    <w:qFormat/>
    <w:pPr>
      <w:widowControl/>
      <w:spacing w:before="280" w:after="280"/>
      <w:jc w:val="left"/>
    </w:pPr>
    <w:rPr>
      <w:i/>
      <w:iCs/>
      <w:color w:val="000000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left"/>
    </w:pPr>
    <w:rPr>
      <w:rFonts w:ascii="Tahoma" w:hAnsi="Tahoma" w:cs="Tahoma"/>
      <w:color w:val="000000"/>
      <w:kern w:val="0"/>
      <w:sz w:val="20"/>
      <w:szCs w:val="20"/>
    </w:rPr>
  </w:style>
  <w:style w:type="paragraph" w:styleId="Xl36">
    <w:name w:val="xl3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0"/>
      <w:szCs w:val="20"/>
    </w:rPr>
  </w:style>
  <w:style w:type="paragraph" w:styleId="Xl50">
    <w:name w:val="xl50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cs="SimSun;宋体"/>
      <w:kern w:val="0"/>
      <w:sz w:val="20"/>
      <w:szCs w:val="20"/>
    </w:rPr>
  </w:style>
  <w:style w:type="paragraph" w:styleId="Xl48">
    <w:name w:val="xl48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kern w:val="0"/>
      <w:sz w:val="20"/>
      <w:szCs w:val="20"/>
    </w:rPr>
  </w:style>
  <w:style w:type="paragraph" w:styleId="Xl38">
    <w:name w:val="xl38"/>
    <w:basedOn w:val="Normal"/>
    <w:qFormat/>
    <w:pPr>
      <w:widowControl/>
      <w:spacing w:before="280" w:after="280"/>
      <w:jc w:val="left"/>
      <w:textAlignment w:val="top"/>
    </w:pPr>
    <w:rPr>
      <w:i/>
      <w:iCs/>
      <w:kern w:val="0"/>
      <w:sz w:val="20"/>
      <w:szCs w:val="20"/>
    </w:rPr>
  </w:style>
  <w:style w:type="paragraph" w:styleId="Xl41">
    <w:name w:val="xl41"/>
    <w:basedOn w:val="Normal"/>
    <w:qFormat/>
    <w:pPr>
      <w:widowControl/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9">
    <w:name w:val="xl49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cs="SimSun;宋体"/>
      <w:kern w:val="0"/>
      <w:sz w:val="20"/>
      <w:szCs w:val="20"/>
    </w:rPr>
  </w:style>
  <w:style w:type="paragraph" w:styleId="Xl44">
    <w:name w:val="xl4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21:09:00Z</dcterms:created>
  <dc:creator>微软用户</dc:creator>
  <dc:description/>
  <dc:language>en-US</dc:language>
  <cp:lastModifiedBy>Tessa Gregory</cp:lastModifiedBy>
  <dcterms:modified xsi:type="dcterms:W3CDTF">2014-08-25T21:09:00Z</dcterms:modified>
  <cp:revision>2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93</vt:lpwstr>
  </property>
</Properties>
</file>